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S1. Primer </w:t>
      </w:r>
      <w:r>
        <w:rPr>
          <w:rFonts w:cs="Times New Roman" w:ascii="Times New Roman" w:hAnsi="Times New Roman"/>
          <w:sz w:val="22"/>
        </w:rPr>
        <w:t xml:space="preserve">sequences </w:t>
      </w:r>
      <w:r>
        <w:rPr>
          <w:rFonts w:cs="Times New Roman" w:ascii="Times New Roman" w:hAnsi="Times New Roman"/>
          <w:sz w:val="22"/>
        </w:rPr>
        <w:t>used in RT-PCR</w:t>
      </w:r>
    </w:p>
    <w:tbl>
      <w:tblPr>
        <w:tblW w:w="7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3382"/>
        <w:gridCol w:w="3186"/>
      </w:tblGrid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(5' to 3')</w:t>
            </w:r>
          </w:p>
        </w:tc>
        <w:tc>
          <w:tcPr>
            <w:tcW w:w="3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(5' to 3')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01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CACCAACATTACCACCTA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GATGGCGATAACATTCC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06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GGGCTTATTATAGGTG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CTGTGCCTTCCTTTAT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09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CAAACAGGTTCAAAGGT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TGAAATAGTCGCCATAC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11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TCAGTGGCTCCATTAT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ACCCGAAAGAAGCATA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13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TCCGGTTTGTTCAATG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GAATCAGATGGTGGC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17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GTACAGCGCCTTTCCA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TATGGGAATGGGAGGA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22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CCCGTAGCAATACATC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GGCACATTGTTAGGAT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23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TATAGAGGCCAACATA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TAGAGGTAGAAGAGGGA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26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CTTGATTTGGCTGAAC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CTGGTGATTTACGCTTG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27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ACGAACCGTAGTAATCT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AACTCTTGAACGCCTAA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32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CATCCCAGGTTCAGTCT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TTTGTCAACAGCGAAGG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34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CATCATCGTCGTCATC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TAGTCCCAAGAACCC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36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GCCCAAAGGATGAG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CGATTTCAAGTGGAGG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39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GAAACAGAGGAGTCATT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GGTAAAGGCGAAGAAGC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46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ATAGAGCAAATGGCTAC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TACCATCTCCCTGTCTG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57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CCTCCGATCAAACCTC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GACTGGGCATGTTGGT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58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CCAGTCAAGAAGAAGG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TAAGGAAGAAGCCATTT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68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ACCCAAGCAGGGACGAA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GCCAAGGGAACTGAAA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69</w:t>
            </w:r>
          </w:p>
        </w:tc>
        <w:tc>
          <w:tcPr>
            <w:tcW w:w="33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GAGGACGATACAAGA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TAAATAGTGGTGGATT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KY72</w:t>
            </w:r>
          </w:p>
        </w:tc>
        <w:tc>
          <w:tcPr>
            <w:tcW w:w="3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TCCAATAATCCCAACT</w:t>
            </w:r>
          </w:p>
        </w:tc>
        <w:tc>
          <w:tcPr>
            <w:tcW w:w="3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CTCCTCTTTACCA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Primers were designed by Primer premier 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2:50:00Z</dcterms:created>
  <dc:creator>simon</dc:creator>
  <dc:description/>
  <cp:keywords/>
  <dc:language>en-US</dc:language>
  <cp:lastModifiedBy>simon</cp:lastModifiedBy>
  <dcterms:modified xsi:type="dcterms:W3CDTF">2017-07-03T05:18:00Z</dcterms:modified>
  <cp:revision>4</cp:revision>
  <dc:subject/>
  <dc:title/>
</cp:coreProperties>
</file>